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9EA0D" w14:textId="77777777" w:rsidR="008F0481" w:rsidRPr="002B6D19" w:rsidRDefault="008F0481" w:rsidP="008F04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6D19">
        <w:rPr>
          <w:rFonts w:ascii="Times New Roman" w:hAnsi="Times New Roman" w:cs="Times New Roman"/>
          <w:sz w:val="24"/>
          <w:szCs w:val="24"/>
        </w:rPr>
        <w:t xml:space="preserve">Supplementary Table 2B. Study characteristics of randomised cross-over trials </w:t>
      </w:r>
    </w:p>
    <w:tbl>
      <w:tblPr>
        <w:tblStyle w:val="TableGrid"/>
        <w:tblW w:w="14302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560"/>
        <w:gridCol w:w="4768"/>
        <w:gridCol w:w="2325"/>
        <w:gridCol w:w="2325"/>
      </w:tblGrid>
      <w:tr w:rsidR="008F0481" w:rsidRPr="00136FBE" w14:paraId="678F8E49" w14:textId="77777777" w:rsidTr="003E0DC1">
        <w:tc>
          <w:tcPr>
            <w:tcW w:w="2324" w:type="dxa"/>
          </w:tcPr>
          <w:p w14:paraId="0314F813" w14:textId="77777777" w:rsidR="008F0481" w:rsidRPr="00136FBE" w:rsidRDefault="008F0481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, country</w:t>
            </w:r>
          </w:p>
        </w:tc>
        <w:tc>
          <w:tcPr>
            <w:tcW w:w="2560" w:type="dxa"/>
          </w:tcPr>
          <w:p w14:paraId="567DB469" w14:textId="77777777" w:rsidR="008F0481" w:rsidRPr="00136FBE" w:rsidRDefault="008F0481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4768" w:type="dxa"/>
          </w:tcPr>
          <w:p w14:paraId="2F7F133D" w14:textId="77777777" w:rsidR="008F0481" w:rsidRPr="00136FBE" w:rsidRDefault="008F0481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25" w:type="dxa"/>
          </w:tcPr>
          <w:p w14:paraId="3911D5A4" w14:textId="77777777" w:rsidR="008F0481" w:rsidRPr="00136FBE" w:rsidRDefault="008F0481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325" w:type="dxa"/>
            <w:tcBorders>
              <w:right w:val="nil"/>
            </w:tcBorders>
          </w:tcPr>
          <w:p w14:paraId="7C3DBD2E" w14:textId="77777777" w:rsidR="008F0481" w:rsidRPr="00136FBE" w:rsidRDefault="008F0481" w:rsidP="003E0D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8F0481" w:rsidRPr="00136FBE" w14:paraId="061FDBE0" w14:textId="77777777" w:rsidTr="003E0DC1"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</w:tcPr>
          <w:p w14:paraId="09527B09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Davis, 2008, UK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</w:tcPr>
          <w:p w14:paraId="3C46CD0E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menopausal women, N = 12, Age ~ 58, BMI ~ 26</w:t>
            </w:r>
          </w:p>
        </w:tc>
        <w:tc>
          <w:tcPr>
            <w:tcW w:w="4768" w:type="dxa"/>
            <w:tcBorders>
              <w:bottom w:val="single" w:sz="4" w:space="0" w:color="auto"/>
            </w:tcBorders>
            <w:shd w:val="clear" w:color="auto" w:fill="auto"/>
          </w:tcPr>
          <w:p w14:paraId="03356230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robic exercise. A single 30-minute treadmill walk at either 50% or 70% HR max. </w:t>
            </w:r>
          </w:p>
        </w:tc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</w:tcPr>
          <w:p w14:paraId="32048595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of walking intensity. 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2857D2B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8F0481" w:rsidRPr="00136FBE" w14:paraId="7DE29BEB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  <w:bottom w:val="single" w:sz="4" w:space="0" w:color="auto"/>
            </w:tcBorders>
          </w:tcPr>
          <w:p w14:paraId="0F42E098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Lustosa</w:t>
            </w:r>
            <w:proofErr w:type="spellEnd"/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, 2013, Brazil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13AECDE3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Post-menopausal women, N= 32, aged &gt;65 years (72 ± 4), prefrail. BMI 29.2 ± 4.2.</w:t>
            </w:r>
          </w:p>
        </w:tc>
        <w:tc>
          <w:tcPr>
            <w:tcW w:w="4768" w:type="dxa"/>
            <w:tcBorders>
              <w:bottom w:val="single" w:sz="4" w:space="0" w:color="auto"/>
            </w:tcBorders>
          </w:tcPr>
          <w:p w14:paraId="341D2674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ce exercise featuring 3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 xml:space="preserve"> 1-hour sessions/week for 10 week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xercises targeted the lower limbs and included: a hip exercise; knee extensors and flex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5D58F154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nactive control.</w:t>
            </w:r>
          </w:p>
        </w:tc>
        <w:tc>
          <w:tcPr>
            <w:tcW w:w="2325" w:type="dxa"/>
            <w:tcBorders>
              <w:bottom w:val="single" w:sz="4" w:space="0" w:color="auto"/>
              <w:right w:val="nil"/>
            </w:tcBorders>
          </w:tcPr>
          <w:p w14:paraId="382EFE68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  <w:tr w:rsidR="008F0481" w:rsidRPr="00136FBE" w14:paraId="5B42A75D" w14:textId="77777777" w:rsidTr="003E0DC1">
        <w:tblPrEx>
          <w:tblBorders>
            <w:left w:val="single" w:sz="4" w:space="0" w:color="auto"/>
          </w:tblBorders>
        </w:tblPrEx>
        <w:tc>
          <w:tcPr>
            <w:tcW w:w="2324" w:type="dxa"/>
            <w:tcBorders>
              <w:left w:val="nil"/>
            </w:tcBorders>
          </w:tcPr>
          <w:p w14:paraId="798472CA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FBE">
              <w:rPr>
                <w:rFonts w:ascii="Times New Roman" w:hAnsi="Times New Roman" w:cs="Times New Roman"/>
                <w:sz w:val="20"/>
                <w:szCs w:val="20"/>
              </w:rPr>
              <w:t>Miles, 2016, USA</w:t>
            </w:r>
          </w:p>
        </w:tc>
        <w:tc>
          <w:tcPr>
            <w:tcW w:w="2560" w:type="dxa"/>
          </w:tcPr>
          <w:p w14:paraId="6934A94A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menopausal women who were either normal weight (BMI = 18.5 – 24.9) or had overweight/ obesity (BMI = 25 – 35), N = 23 (normal weight = 12, obese = 11), Age ~ 29.</w:t>
            </w:r>
          </w:p>
        </w:tc>
        <w:tc>
          <w:tcPr>
            <w:tcW w:w="4768" w:type="dxa"/>
          </w:tcPr>
          <w:p w14:paraId="244F6A1B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robic exercise that included either uphill or downhill walking performed for 45 minutes at 60% VO2max. Uphill was performed with a +10% incline, downhill with a -10% incline. </w:t>
            </w:r>
          </w:p>
        </w:tc>
        <w:tc>
          <w:tcPr>
            <w:tcW w:w="2325" w:type="dxa"/>
          </w:tcPr>
          <w:p w14:paraId="15A648B5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son of low to high waist circumference and uphill compared to downhill walking. </w:t>
            </w:r>
          </w:p>
        </w:tc>
        <w:tc>
          <w:tcPr>
            <w:tcW w:w="2325" w:type="dxa"/>
            <w:tcBorders>
              <w:right w:val="nil"/>
            </w:tcBorders>
          </w:tcPr>
          <w:p w14:paraId="273FF264" w14:textId="77777777" w:rsidR="008F0481" w:rsidRPr="00136FBE" w:rsidRDefault="008F0481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</w:tr>
    </w:tbl>
    <w:p w14:paraId="271B8E1A" w14:textId="77777777" w:rsidR="008F0481" w:rsidRDefault="008F0481" w:rsidP="008F048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579D4C6" w14:textId="77777777" w:rsidR="00EA0869" w:rsidRPr="008F0481" w:rsidRDefault="00EA0869" w:rsidP="008F0481"/>
    <w:sectPr w:rsidR="00EA0869" w:rsidRPr="008F0481" w:rsidSect="00EA08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69"/>
    <w:rsid w:val="0019223F"/>
    <w:rsid w:val="008F0481"/>
    <w:rsid w:val="00EA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60A2"/>
  <w15:chartTrackingRefBased/>
  <w15:docId w15:val="{1224EC6E-4B29-46C0-8AE8-66BBDEB12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24:00Z</dcterms:created>
  <dcterms:modified xsi:type="dcterms:W3CDTF">2023-01-10T02:24:00Z</dcterms:modified>
</cp:coreProperties>
</file>